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upplemental Table 3.  </w:t>
      </w:r>
      <w:r>
        <w:rPr/>
        <w:t>Primer sequences used for quantitative PCR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3983"/>
        <w:gridCol w:w="3398"/>
      </w:tblGrid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3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’ to 3’)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 temperature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A-128</w:t>
            </w:r>
          </w:p>
        </w:tc>
        <w:tc>
          <w:tcPr>
            <w:tcW w:w="3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TGCGATTCTCATGTTT</w:t>
            </w:r>
          </w:p>
        </w:tc>
        <w:tc>
          <w:tcPr>
            <w:tcW w:w="33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A-310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TTTGGCTTTCGCATTC</w:t>
            </w:r>
          </w:p>
        </w:tc>
        <w:tc>
          <w:tcPr>
            <w:tcW w:w="33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B-319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CATTGGGGATCTTAGG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B-487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GACATCAGCAACACTT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Z-46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CCTCACTCAGTGGA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Z-193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TGCAATACCTGTACCT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e-2188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GTAAAGCGACTGTTAG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e-2325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GCAACTCGCCTCTG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-664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CCAGCCTTCGTTCAG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-869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GGAACGCTTCTTTCGT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J-512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TCTGTCGGCTCTCTT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J-611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CAGCGTAAAGATGA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Y1-61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AGATGGTGAGCGGGG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Y1-164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AGTCTGTTTATCTGACC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1A-524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GGCAAGAGCGATGTT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1A-686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ACCTTCCCCAGTTCA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Z-239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TGGCGATAACCTGACC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Z-432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TAGCGAGCCAGCTCTT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D-237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AGACGGTTAGCGAGT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D-361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TTGCATACCGTGTTTC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M1-420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GATGCTCTTTGCGATGGT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M1-526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GGCGATATGTTTCTGAT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s-982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GCAACGCGAAGAACCT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s-1143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ACCGCTGGCAACAA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x2A-357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TCAGTGCCCGGTGTG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x2A-464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GACTGATTTGCATTCC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x2B-57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GATTGTGCTAAAGGTA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ºC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x2B-185</w:t>
            </w:r>
          </w:p>
        </w:tc>
        <w:tc>
          <w:tcPr>
            <w:tcW w:w="3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CACTTTGCAGTAACGG</w:t>
            </w:r>
          </w:p>
        </w:tc>
        <w:tc>
          <w:tcPr>
            <w:tcW w:w="3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4T13:30:00Z</dcterms:created>
  <dc:creator>Thomas S. Whittam</dc:creator>
  <dc:description/>
  <cp:keywords/>
  <dc:language>en-US</dc:language>
  <cp:lastModifiedBy>Teresa Large</cp:lastModifiedBy>
  <dcterms:modified xsi:type="dcterms:W3CDTF">2007-06-14T13:30:00Z</dcterms:modified>
  <cp:revision>2</cp:revision>
  <dc:subject/>
  <dc:title>Supplemental Table 1</dc:title>
</cp:coreProperties>
</file>